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45" w:type="dxa"/>
        <w:tblInd w:w="93" w:type="dxa"/>
        <w:tblLook w:val="04A0" w:firstRow="1" w:lastRow="0" w:firstColumn="1" w:lastColumn="0" w:noHBand="0" w:noVBand="1"/>
      </w:tblPr>
      <w:tblGrid>
        <w:gridCol w:w="1000"/>
        <w:gridCol w:w="6845"/>
        <w:gridCol w:w="990"/>
        <w:gridCol w:w="1410"/>
      </w:tblGrid>
      <w:tr w:rsidR="00352B7C" w:rsidRPr="00A91B6E" w14:paraId="0B43484E" w14:textId="77777777" w:rsidTr="00352B7C">
        <w:trPr>
          <w:trHeight w:val="270"/>
        </w:trPr>
        <w:tc>
          <w:tcPr>
            <w:tcW w:w="78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5405251" w14:textId="77777777" w:rsidR="00352B7C" w:rsidRPr="00074961" w:rsidRDefault="00C22325" w:rsidP="00C22325">
            <w:pPr>
              <w:rPr>
                <w:rFonts w:ascii="Arial" w:hAnsi="Arial" w:cs="Calibri"/>
                <w:b/>
                <w:color w:val="000000"/>
              </w:rPr>
            </w:pPr>
            <w:r>
              <w:rPr>
                <w:rFonts w:ascii="Arial" w:hAnsi="Arial" w:cs="Calibri"/>
                <w:b/>
                <w:color w:val="000000"/>
              </w:rPr>
              <w:t>Table</w:t>
            </w:r>
            <w:r w:rsidR="00352B7C">
              <w:rPr>
                <w:rFonts w:ascii="Arial" w:hAnsi="Arial" w:cs="Calibri"/>
                <w:b/>
                <w:color w:val="000000"/>
              </w:rPr>
              <w:t xml:space="preserve"> S4. </w:t>
            </w:r>
            <w:proofErr w:type="gramStart"/>
            <w:r w:rsidR="00352B7C" w:rsidRPr="00074961">
              <w:rPr>
                <w:rFonts w:ascii="Arial" w:hAnsi="Arial" w:cs="Calibri"/>
                <w:b/>
                <w:color w:val="000000"/>
              </w:rPr>
              <w:t>p300</w:t>
            </w:r>
            <w:proofErr w:type="gramEnd"/>
            <w:r w:rsidR="00352B7C" w:rsidRPr="00074961">
              <w:rPr>
                <w:rFonts w:ascii="Arial" w:hAnsi="Arial" w:cs="Calibri"/>
                <w:b/>
                <w:color w:val="000000"/>
              </w:rPr>
              <w:t>/CBP dependent genes linked to retinal dise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A2CEFB" w14:textId="77777777" w:rsidR="00352B7C" w:rsidRPr="00A91B6E" w:rsidRDefault="00352B7C" w:rsidP="00353D59">
            <w:pPr>
              <w:jc w:val="center"/>
              <w:rPr>
                <w:rFonts w:ascii="Arial" w:hAnsi="Arial" w:cs="Calibri"/>
                <w:color w:val="000000"/>
                <w:sz w:val="20"/>
                <w:szCs w:val="20"/>
              </w:rPr>
            </w:pPr>
            <w:r w:rsidRPr="00A91B6E">
              <w:rPr>
                <w:rFonts w:ascii="Arial" w:hAnsi="Arial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EB770E" w14:textId="77777777" w:rsidR="00352B7C" w:rsidRPr="00A91B6E" w:rsidRDefault="00352B7C" w:rsidP="00353D59">
            <w:pPr>
              <w:jc w:val="center"/>
              <w:rPr>
                <w:rFonts w:ascii="Arial" w:hAnsi="Arial" w:cs="Calibri"/>
                <w:color w:val="000000"/>
                <w:sz w:val="20"/>
                <w:szCs w:val="20"/>
              </w:rPr>
            </w:pPr>
            <w:r w:rsidRPr="00A91B6E">
              <w:rPr>
                <w:rFonts w:ascii="Arial" w:hAnsi="Arial" w:cs="Calibri"/>
                <w:color w:val="000000"/>
                <w:sz w:val="20"/>
                <w:szCs w:val="20"/>
              </w:rPr>
              <w:t> </w:t>
            </w:r>
          </w:p>
        </w:tc>
      </w:tr>
      <w:tr w:rsidR="00352B7C" w:rsidRPr="00A91B6E" w14:paraId="22ACD9C8" w14:textId="77777777" w:rsidTr="00352B7C">
        <w:trPr>
          <w:trHeight w:val="42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98140" w14:textId="77777777" w:rsidR="00352B7C" w:rsidRPr="00A91B6E" w:rsidRDefault="00352B7C" w:rsidP="00C22325">
            <w:pPr>
              <w:rPr>
                <w:rFonts w:ascii="Arial" w:hAnsi="Arial" w:cs="Calibri"/>
                <w:b/>
                <w:bCs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6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02E78" w14:textId="77777777" w:rsidR="00352B7C" w:rsidRPr="00A91B6E" w:rsidRDefault="00352B7C" w:rsidP="00C22325">
            <w:pPr>
              <w:rPr>
                <w:rFonts w:ascii="Arial" w:hAnsi="Arial" w:cs="Calibri"/>
                <w:b/>
                <w:bCs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b/>
                <w:bCs/>
                <w:color w:val="000000"/>
                <w:sz w:val="16"/>
                <w:szCs w:val="16"/>
              </w:rPr>
              <w:t>DEFINI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A3909B" w14:textId="77777777" w:rsidR="00352B7C" w:rsidRDefault="00352B7C" w:rsidP="00C22325">
            <w:pPr>
              <w:rPr>
                <w:rFonts w:ascii="Arial" w:hAnsi="Arial" w:cs="Calibri"/>
                <w:b/>
                <w:bCs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b/>
                <w:bCs/>
                <w:color w:val="000000"/>
                <w:sz w:val="16"/>
                <w:szCs w:val="16"/>
              </w:rPr>
              <w:t xml:space="preserve">% </w:t>
            </w:r>
          </w:p>
          <w:p w14:paraId="62EF4A12" w14:textId="77777777" w:rsidR="00352B7C" w:rsidRPr="00A91B6E" w:rsidRDefault="00C22325" w:rsidP="00C22325">
            <w:pPr>
              <w:rPr>
                <w:rFonts w:ascii="Arial" w:hAnsi="Arial" w:cs="Calibri"/>
                <w:b/>
                <w:bCs/>
                <w:color w:val="000000"/>
                <w:sz w:val="16"/>
                <w:szCs w:val="16"/>
              </w:rPr>
            </w:pPr>
            <w:r w:rsidRPr="009524E7">
              <w:rPr>
                <w:rFonts w:ascii="Arial" w:hAnsi="Arial" w:cs="Calibri"/>
                <w:b/>
                <w:bCs/>
                <w:i/>
                <w:color w:val="000000"/>
                <w:sz w:val="16"/>
                <w:szCs w:val="16"/>
              </w:rPr>
              <w:t>CRE NE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F9847C" w14:textId="77777777" w:rsidR="00C22325" w:rsidRDefault="00C22325" w:rsidP="00C22325">
            <w:pPr>
              <w:rPr>
                <w:rFonts w:ascii="Arial" w:hAnsi="Arial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Calibri"/>
                <w:b/>
                <w:bCs/>
                <w:color w:val="000000"/>
                <w:sz w:val="16"/>
                <w:szCs w:val="16"/>
              </w:rPr>
              <w:t>DOWN I</w:t>
            </w:r>
            <w:r w:rsidRPr="00A91B6E">
              <w:rPr>
                <w:rFonts w:ascii="Arial" w:hAnsi="Arial" w:cs="Calibri"/>
                <w:b/>
                <w:bCs/>
                <w:color w:val="000000"/>
                <w:sz w:val="16"/>
                <w:szCs w:val="16"/>
              </w:rPr>
              <w:t xml:space="preserve">N </w:t>
            </w:r>
          </w:p>
          <w:p w14:paraId="4F5C4AC2" w14:textId="77777777" w:rsidR="00352B7C" w:rsidRPr="00A91B6E" w:rsidRDefault="00352B7C" w:rsidP="00C22325">
            <w:pPr>
              <w:rPr>
                <w:rFonts w:ascii="Arial" w:hAnsi="Arial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524E7">
              <w:rPr>
                <w:rFonts w:ascii="Arial" w:hAnsi="Arial" w:cs="Calibri"/>
                <w:b/>
                <w:bCs/>
                <w:i/>
                <w:color w:val="000000"/>
                <w:sz w:val="16"/>
                <w:szCs w:val="16"/>
              </w:rPr>
              <w:t>Crx</w:t>
            </w:r>
            <w:proofErr w:type="spellEnd"/>
            <w:r w:rsidRPr="009524E7">
              <w:rPr>
                <w:rFonts w:ascii="Arial" w:hAnsi="Arial" w:cs="Calibri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-/</w:t>
            </w:r>
            <w:proofErr w:type="gramStart"/>
            <w:r w:rsidRPr="009524E7">
              <w:rPr>
                <w:rFonts w:ascii="Arial" w:hAnsi="Arial" w:cs="Calibri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hAnsi="Arial" w:cs="Calibri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A91B6E">
              <w:rPr>
                <w:rFonts w:ascii="Arial" w:hAnsi="Arial" w:cs="Calibri"/>
                <w:b/>
                <w:bCs/>
                <w:color w:val="000000"/>
                <w:sz w:val="16"/>
                <w:szCs w:val="16"/>
              </w:rPr>
              <w:t>?</w:t>
            </w:r>
            <w:proofErr w:type="gramEnd"/>
          </w:p>
        </w:tc>
      </w:tr>
      <w:tr w:rsidR="00352B7C" w:rsidRPr="00A91B6E" w14:paraId="70066EAD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B974F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Guca1b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8A0BF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guanylate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yclase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activator 1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B7A34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C0D48" w14:textId="2AF4C678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 w:rsidR="00432FD1"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352B7C" w:rsidRPr="00A91B6E" w14:paraId="7C102691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0D5DD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Fscn2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9523C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fascin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homolog 2, actin-bundling protein, retinal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47E33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A190F" w14:textId="65D7358D" w:rsidR="00352B7C" w:rsidRPr="00A91B6E" w:rsidRDefault="00432FD1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6F490E" w:rsidRPr="00A91B6E" w14:paraId="3CC88C5A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48BE1" w14:textId="77777777" w:rsidR="006F490E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Rpgrip1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6EC50" w14:textId="77777777" w:rsidR="006F490E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retinitis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igmentosa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GTPase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regulator interacting protein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48E08" w14:textId="77777777" w:rsidR="006F490E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9A200" w14:textId="3E5A810E" w:rsidR="006F490E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6F490E" w:rsidRPr="00A91B6E" w14:paraId="2C676F23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D34EE" w14:textId="77777777" w:rsidR="006F490E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de6a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47F4E" w14:textId="77777777" w:rsidR="006F490E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hosphodiesterase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6A,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GMP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-specific, rod, alpha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49C17" w14:textId="77777777" w:rsidR="006F490E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50681" w14:textId="42FD19DD" w:rsidR="006F490E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6F490E" w:rsidRPr="00A91B6E" w14:paraId="29BD42B5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F5740" w14:textId="77777777" w:rsidR="006F490E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2FB4F" w14:textId="77777777" w:rsidR="006F490E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rhodops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FBCFE" w14:textId="77777777" w:rsidR="006F490E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25E6D" w14:textId="6A35259D" w:rsidR="006F490E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6F490E" w:rsidRPr="00A91B6E" w14:paraId="5AA4F715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4DBB0" w14:textId="77777777" w:rsidR="006F490E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Slc24a1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CE926" w14:textId="77777777" w:rsidR="006F490E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solute carrier family 24 (sodium/potassium/calcium exchanger), member 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9141A" w14:textId="77777777" w:rsidR="006F490E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4CCE3" w14:textId="1970FE63" w:rsidR="006F490E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352B7C" w:rsidRPr="00A91B6E" w14:paraId="35BFBA3D" w14:textId="77777777" w:rsidTr="00FD1954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7B993" w14:textId="77777777" w:rsidR="00352B7C" w:rsidRPr="00A91B6E" w:rsidRDefault="00352B7C" w:rsidP="00FD1954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acna2d4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6E0D2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calcium channel, voltage-dependent, alpha 2/delta subunit 4 (Cacna2d4), mRNA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B9667" w14:textId="77777777" w:rsidR="00352B7C" w:rsidRPr="00A91B6E" w:rsidRDefault="00352B7C" w:rsidP="00FD1954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5DD83" w14:textId="54E30008" w:rsidR="00352B7C" w:rsidRPr="00A91B6E" w:rsidRDefault="00432FD1" w:rsidP="00FD1954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>
              <w:rPr>
                <w:rFonts w:ascii="Arial" w:hAnsi="Arial" w:cs="Calibri"/>
                <w:color w:val="000000"/>
                <w:sz w:val="16"/>
                <w:szCs w:val="16"/>
              </w:rPr>
              <w:t>No</w:t>
            </w:r>
          </w:p>
        </w:tc>
      </w:tr>
      <w:tr w:rsidR="00352B7C" w:rsidRPr="00A91B6E" w14:paraId="6E960B91" w14:textId="77777777" w:rsidTr="00FD1954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89339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abp4</w:t>
            </w:r>
            <w:bookmarkStart w:id="0" w:name="_GoBack"/>
            <w:bookmarkEnd w:id="0"/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4BC1D" w14:textId="77777777" w:rsidR="00352B7C" w:rsidRPr="00A91B6E" w:rsidRDefault="00352B7C" w:rsidP="00FD1954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calcium binding protein 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1662D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98452" w14:textId="34B0F362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 w:rsidR="00432FD1"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352B7C" w:rsidRPr="00A91B6E" w14:paraId="52AA4379" w14:textId="77777777" w:rsidTr="00FD1954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698FD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Grk1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7D72F" w14:textId="77777777" w:rsidR="00352B7C" w:rsidRPr="00A91B6E" w:rsidRDefault="00352B7C" w:rsidP="00FD1954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G protein-coupled receptor kinase 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70588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C1BFA" w14:textId="0375BB8A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 w:rsidR="00432FD1"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352B7C" w:rsidRPr="00A91B6E" w14:paraId="778B2542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B6A52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Abca4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AC52D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ATP-binding cassette, sub-family A (ABC1), member 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B0CB6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39942" w14:textId="56A854CE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 w:rsidR="00432FD1"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352B7C" w:rsidRPr="00A91B6E" w14:paraId="48F0D5C8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13C3B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Rp1l1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0629A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retinitis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igmentosa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1 homolog (human)-like 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36624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255C2" w14:textId="7FB63A00" w:rsidR="00352B7C" w:rsidRPr="00A91B6E" w:rsidRDefault="00432FD1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>
              <w:rPr>
                <w:rFonts w:ascii="Arial" w:hAnsi="Arial" w:cs="Calibri"/>
                <w:color w:val="000000"/>
                <w:sz w:val="16"/>
                <w:szCs w:val="16"/>
              </w:rPr>
              <w:t>No</w:t>
            </w:r>
          </w:p>
        </w:tc>
      </w:tr>
      <w:tr w:rsidR="00352B7C" w:rsidRPr="00A91B6E" w14:paraId="4E430D6C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63F7C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itpnm3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E4C1E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PITPNM family member 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AED18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69585" w14:textId="0CDBFEB9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 w:rsidR="00432FD1"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352B7C" w:rsidRPr="00A91B6E" w14:paraId="655417A4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6B69B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de6b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8585C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hosphodiesterase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6B,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GMP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, rod receptor, beta polypeptid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2AB98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DCED1" w14:textId="6EC7C842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 w:rsidR="00432FD1"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352B7C" w:rsidRPr="00A91B6E" w14:paraId="6FEAAF81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BE82F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nga1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74BB5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cyclic nucleotide gated channel alpha 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04987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193AA" w14:textId="015A9001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 w:rsidR="00432FD1"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352B7C" w:rsidRPr="00A91B6E" w14:paraId="3330C2B8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BE466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Rdh12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5CC55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retinol dehydrogenase 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CCA51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A85ED" w14:textId="0A532BF1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 w:rsidR="00432FD1"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352B7C" w:rsidRPr="00A91B6E" w14:paraId="65A8D3A4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ADCCA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Gnat1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52A51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guanine nucleotide binding protein, alpha transducing 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545DC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5D9FF" w14:textId="33C96B29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 w:rsidR="00432FD1"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352B7C" w:rsidRPr="00A91B6E" w14:paraId="271D8AF6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C29C6" w14:textId="77777777" w:rsidR="00352B7C" w:rsidRPr="00A91B6E" w:rsidRDefault="00352B7C" w:rsidP="006F490E">
            <w:pPr>
              <w:rPr>
                <w:rFonts w:ascii="Arial" w:hAnsi="Arial" w:cs="Calibri"/>
                <w:sz w:val="16"/>
                <w:szCs w:val="16"/>
              </w:rPr>
            </w:pPr>
            <w:r w:rsidRPr="00A91B6E">
              <w:rPr>
                <w:rFonts w:ascii="Arial" w:hAnsi="Arial" w:cs="Calibri"/>
                <w:sz w:val="16"/>
                <w:szCs w:val="16"/>
              </w:rPr>
              <w:t>Aipl1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B59AF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aryl hydrocarbon receptor-interacting protein-like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C76BA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383A1" w14:textId="5120C21F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 w:rsidR="00432FD1"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352B7C" w:rsidRPr="00A91B6E" w14:paraId="5B98F8B9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8C02E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ngb1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1831F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PREDICTED: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cyclic nucleotide gated channel beta 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01101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93DE9" w14:textId="2B3F04BD" w:rsidR="00352B7C" w:rsidRPr="00A91B6E" w:rsidRDefault="00432FD1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>
              <w:rPr>
                <w:rFonts w:ascii="Arial" w:hAnsi="Arial" w:cs="Calibri"/>
                <w:color w:val="000000"/>
                <w:sz w:val="16"/>
                <w:szCs w:val="16"/>
              </w:rPr>
              <w:t>No</w:t>
            </w:r>
          </w:p>
        </w:tc>
      </w:tr>
      <w:tr w:rsidR="00352B7C" w:rsidRPr="00A91B6E" w14:paraId="512AEC23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AAC66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Rom1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47AB4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rod outer segment membrane protein 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42755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5967C" w14:textId="2BA58D9E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 w:rsidR="00432FD1"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352B7C" w:rsidRPr="00A91B6E" w14:paraId="47A1C3FC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1D36D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rph2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8FF33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eripherin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31215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97F34" w14:textId="148DD4EE" w:rsidR="00352B7C" w:rsidRPr="00A91B6E" w:rsidRDefault="00432FD1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>
              <w:rPr>
                <w:rFonts w:ascii="Arial" w:hAnsi="Arial" w:cs="Calibri"/>
                <w:color w:val="000000"/>
                <w:sz w:val="16"/>
                <w:szCs w:val="16"/>
              </w:rPr>
              <w:t>No</w:t>
            </w:r>
          </w:p>
        </w:tc>
      </w:tr>
      <w:tr w:rsidR="00352B7C" w:rsidRPr="00A91B6E" w14:paraId="14F01FCF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86913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acna1f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3BF2B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calcium channel, voltage-dependent, alpha 1F subun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9901D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A8AEB" w14:textId="202E6B01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 w:rsidR="00432FD1"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352B7C" w:rsidRPr="00A91B6E" w14:paraId="6A95553A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0F1C8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Impg2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87E97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interphotoreceptor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matrix proteoglycan 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D4723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EF337" w14:textId="39E5AF15" w:rsidR="00352B7C" w:rsidRPr="00A91B6E" w:rsidRDefault="00432FD1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>
              <w:rPr>
                <w:rFonts w:ascii="Arial" w:hAnsi="Arial" w:cs="Calibri"/>
                <w:color w:val="000000"/>
                <w:sz w:val="16"/>
                <w:szCs w:val="16"/>
              </w:rPr>
              <w:t>No</w:t>
            </w:r>
          </w:p>
        </w:tc>
      </w:tr>
      <w:tr w:rsidR="00352B7C" w:rsidRPr="00A91B6E" w14:paraId="3B27F6D3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38083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Tulp1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617C2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tubby like protein 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A0BD2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466C8" w14:textId="3B7A8DD3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 w:rsidR="00432FD1"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352B7C" w:rsidRPr="00A91B6E" w14:paraId="067FF0C7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4D346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ak</w:t>
            </w:r>
            <w:proofErr w:type="spellEnd"/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9D702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male germ cell-associated kinas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A3280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06357" w14:textId="71AE7FDE" w:rsidR="00352B7C" w:rsidRPr="00A91B6E" w:rsidRDefault="00432FD1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>
              <w:rPr>
                <w:rFonts w:ascii="Arial" w:hAnsi="Arial" w:cs="Calibri"/>
                <w:color w:val="000000"/>
                <w:sz w:val="16"/>
                <w:szCs w:val="16"/>
              </w:rPr>
              <w:t>No</w:t>
            </w:r>
          </w:p>
        </w:tc>
      </w:tr>
      <w:tr w:rsidR="00352B7C" w:rsidRPr="00A91B6E" w14:paraId="66F1348D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4B28B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cdh15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27DCC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rotocadherin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1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0EC54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71799" w14:textId="1B919A76" w:rsidR="00352B7C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>
              <w:rPr>
                <w:rFonts w:ascii="Arial" w:hAnsi="Arial" w:cs="Calibri"/>
                <w:color w:val="000000"/>
                <w:sz w:val="16"/>
                <w:szCs w:val="16"/>
              </w:rPr>
              <w:t>No</w:t>
            </w:r>
          </w:p>
        </w:tc>
      </w:tr>
      <w:tr w:rsidR="00352B7C" w:rsidRPr="00A91B6E" w14:paraId="01F3625A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9FB9C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Rgs9bp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66936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regulator of G-protein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signalling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9 binding protei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F18C7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6742B" w14:textId="3BDF5804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 w:rsidR="006F490E"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352B7C" w:rsidRPr="00A91B6E" w14:paraId="589876F1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0CA2B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Rd3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8CBA9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retinal degeneration 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9DC80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CE6A0" w14:textId="7A95029B" w:rsidR="00352B7C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>
              <w:rPr>
                <w:rFonts w:ascii="Arial" w:hAnsi="Arial" w:cs="Calibri"/>
                <w:color w:val="000000"/>
                <w:sz w:val="16"/>
                <w:szCs w:val="16"/>
              </w:rPr>
              <w:t>No</w:t>
            </w:r>
          </w:p>
        </w:tc>
      </w:tr>
      <w:tr w:rsidR="00352B7C" w:rsidRPr="00A91B6E" w14:paraId="3564823D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7EE30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Nrl</w:t>
            </w:r>
            <w:proofErr w:type="spellEnd"/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9A431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neural retina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leucine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zipper ge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CD647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5199D" w14:textId="4191FB42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 w:rsidR="006F490E"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352B7C" w:rsidRPr="00A91B6E" w14:paraId="16A388BA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52EB5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Unc119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DB9B5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unc-119 homolog (C.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elegan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A3A95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63A34" w14:textId="1860E2A1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 w:rsidR="006F490E"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352B7C" w:rsidRPr="00A91B6E" w14:paraId="15F8BB51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10504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de6g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A1BD4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hosphodiesterase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GMP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-specific, rod, gamma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A88C2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D2DF4" w14:textId="57E2F12F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 w:rsidR="006F490E"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352B7C" w:rsidRPr="00A91B6E" w14:paraId="2CB8E166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6C575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Rbp3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1C15F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retinol binding protein 3, interstitial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3FEE8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6C6E4" w14:textId="44CD881B" w:rsidR="00352B7C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>
              <w:rPr>
                <w:rFonts w:ascii="Arial" w:hAnsi="Arial" w:cs="Calibri"/>
                <w:color w:val="000000"/>
                <w:sz w:val="16"/>
                <w:szCs w:val="16"/>
              </w:rPr>
              <w:t>No</w:t>
            </w:r>
          </w:p>
        </w:tc>
      </w:tr>
      <w:tr w:rsidR="00352B7C" w:rsidRPr="00A91B6E" w14:paraId="79142853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BC99A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Impdh1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1FC57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inosine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5'-phosphate dehydrogenase 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A5A3E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4BEAF" w14:textId="1BEB5225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 w:rsidR="006F490E"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352B7C" w:rsidRPr="00A91B6E" w14:paraId="220DA84E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BE673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rx</w:t>
            </w:r>
            <w:proofErr w:type="spellEnd"/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48BA5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cone-rod homeobox containing ge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DDF75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24CEA" w14:textId="2DBB2338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 w:rsidR="006F490E"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352B7C" w:rsidRPr="00A91B6E" w14:paraId="5ECB1185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E7ACD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Sag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9C25F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retinal S-antigen (Arrestin-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27D53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E8AAE" w14:textId="7F42E3A5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 w:rsidR="006F490E"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352B7C" w:rsidRPr="00A91B6E" w14:paraId="1B6B0FF4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C1321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Bbs7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69D79" w14:textId="77777777" w:rsidR="00352B7C" w:rsidRPr="001826EC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  <w:lang w:val="de-DE"/>
              </w:rPr>
            </w:pPr>
            <w:r w:rsidRPr="001826EC">
              <w:rPr>
                <w:rFonts w:ascii="Arial" w:hAnsi="Arial" w:cs="Calibri"/>
                <w:color w:val="000000"/>
                <w:sz w:val="16"/>
                <w:szCs w:val="16"/>
                <w:lang w:val="de-DE"/>
              </w:rPr>
              <w:t xml:space="preserve">Mus musculus Bardet-Biedl syndrome 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4058C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5967D" w14:textId="3D1EF75D" w:rsidR="00352B7C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>
              <w:rPr>
                <w:rFonts w:ascii="Arial" w:hAnsi="Arial" w:cs="Calibri"/>
                <w:color w:val="000000"/>
                <w:sz w:val="16"/>
                <w:szCs w:val="16"/>
              </w:rPr>
              <w:t>No</w:t>
            </w:r>
          </w:p>
        </w:tc>
      </w:tr>
      <w:tr w:rsidR="00352B7C" w:rsidRPr="00A91B6E" w14:paraId="33D2B143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FD59C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Bbs5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2B6F0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Bardet-Biedl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syndrome 5 (human) (Bbs5), mRNA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0D301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BA194" w14:textId="68046E12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 w:rsidR="006F490E"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352B7C" w:rsidRPr="00A91B6E" w14:paraId="01B1281D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732FA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Arl6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B8048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ADP-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ribosylation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factor-like 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50D5D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EA65D" w14:textId="41E04D69" w:rsidR="00352B7C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>
              <w:rPr>
                <w:rFonts w:ascii="Arial" w:hAnsi="Arial" w:cs="Calibri"/>
                <w:color w:val="000000"/>
                <w:sz w:val="16"/>
                <w:szCs w:val="16"/>
              </w:rPr>
              <w:t>No</w:t>
            </w:r>
          </w:p>
        </w:tc>
      </w:tr>
      <w:tr w:rsidR="00352B7C" w:rsidRPr="00A91B6E" w14:paraId="199785FB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C8A6D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Elovl4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71951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elongation of very long chain fatty acids (FEN1/Elo2, SUR4/Elo3, yeast)-like 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31F37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17A24" w14:textId="7643BB41" w:rsidR="00352B7C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>
              <w:rPr>
                <w:rFonts w:ascii="Arial" w:hAnsi="Arial" w:cs="Calibri"/>
                <w:color w:val="000000"/>
                <w:sz w:val="16"/>
                <w:szCs w:val="16"/>
              </w:rPr>
              <w:t>No</w:t>
            </w:r>
          </w:p>
        </w:tc>
      </w:tr>
      <w:tr w:rsidR="00352B7C" w:rsidRPr="00A91B6E" w14:paraId="3D818A39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BABEC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yo7a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F705A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myosin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VIIa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5EA96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557AE" w14:textId="2FC00D75" w:rsidR="00352B7C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>
              <w:rPr>
                <w:rFonts w:ascii="Arial" w:hAnsi="Arial" w:cs="Calibri"/>
                <w:color w:val="000000"/>
                <w:sz w:val="16"/>
                <w:szCs w:val="16"/>
              </w:rPr>
              <w:t>No</w:t>
            </w:r>
          </w:p>
        </w:tc>
      </w:tr>
      <w:tr w:rsidR="00352B7C" w:rsidRPr="00A91B6E" w14:paraId="679C2054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088A5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Nphp4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6F6EA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nephronophthisi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4 (juvenile) homolog (human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B21BC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46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A0203" w14:textId="6D7565CB" w:rsidR="00352B7C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>
              <w:rPr>
                <w:rFonts w:ascii="Arial" w:hAnsi="Arial" w:cs="Calibri"/>
                <w:color w:val="000000"/>
                <w:sz w:val="16"/>
                <w:szCs w:val="16"/>
              </w:rPr>
              <w:t>No</w:t>
            </w:r>
          </w:p>
        </w:tc>
      </w:tr>
      <w:tr w:rsidR="00352B7C" w:rsidRPr="00A91B6E" w14:paraId="4AE24325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11E70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Htra1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9AC6B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HtrA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serine peptidase 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856EB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B4B3C" w14:textId="5EA5A0ED" w:rsidR="00352B7C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>
              <w:rPr>
                <w:rFonts w:ascii="Arial" w:hAnsi="Arial" w:cs="Calibri"/>
                <w:color w:val="000000"/>
                <w:sz w:val="16"/>
                <w:szCs w:val="16"/>
              </w:rPr>
              <w:t>No</w:t>
            </w:r>
          </w:p>
        </w:tc>
      </w:tr>
      <w:tr w:rsidR="00352B7C" w:rsidRPr="00A91B6E" w14:paraId="02FF9394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6B024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la2g5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03CC7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phospholipase A2, group V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8871E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4683D" w14:textId="233C3506" w:rsidR="00352B7C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>
              <w:rPr>
                <w:rFonts w:ascii="Arial" w:hAnsi="Arial" w:cs="Calibri"/>
                <w:color w:val="000000"/>
                <w:sz w:val="16"/>
                <w:szCs w:val="16"/>
              </w:rPr>
              <w:t>No</w:t>
            </w:r>
          </w:p>
        </w:tc>
      </w:tr>
      <w:tr w:rsidR="00352B7C" w:rsidRPr="00A91B6E" w14:paraId="77295B67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D36B6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rb1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8A275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crumbs homolog 1 (Drosophila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D5824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53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B3DA9" w14:textId="57CADBEE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Y</w:t>
            </w:r>
            <w:r w:rsidR="006F490E">
              <w:rPr>
                <w:rFonts w:ascii="Arial" w:hAnsi="Arial" w:cs="Calibri"/>
                <w:color w:val="000000"/>
                <w:sz w:val="16"/>
                <w:szCs w:val="16"/>
              </w:rPr>
              <w:t>es</w:t>
            </w:r>
          </w:p>
        </w:tc>
      </w:tr>
      <w:tr w:rsidR="00352B7C" w:rsidRPr="00A91B6E" w14:paraId="6999334C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4648D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Ttc8</w:t>
            </w:r>
          </w:p>
        </w:tc>
        <w:tc>
          <w:tcPr>
            <w:tcW w:w="6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21884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tetratricopeptide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repeat domain 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348A2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65009" w14:textId="458D4AEC" w:rsidR="00352B7C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>
              <w:rPr>
                <w:rFonts w:ascii="Arial" w:hAnsi="Arial" w:cs="Calibri"/>
                <w:color w:val="000000"/>
                <w:sz w:val="16"/>
                <w:szCs w:val="16"/>
              </w:rPr>
              <w:t>No</w:t>
            </w:r>
          </w:p>
        </w:tc>
      </w:tr>
      <w:tr w:rsidR="00352B7C" w:rsidRPr="00A91B6E" w14:paraId="3A4680AB" w14:textId="77777777" w:rsidTr="006F490E">
        <w:trPr>
          <w:trHeight w:val="225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51D622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ln3</w:t>
            </w:r>
          </w:p>
        </w:tc>
        <w:tc>
          <w:tcPr>
            <w:tcW w:w="6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90A2EE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eroid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lipofuscinosi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, neuronal 3, juvenile (Batten,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Spielmeyer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-Vogt disease)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C7505E" w14:textId="77777777" w:rsidR="00352B7C" w:rsidRPr="00A91B6E" w:rsidRDefault="00352B7C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62D9B4" w14:textId="4498B721" w:rsidR="00352B7C" w:rsidRPr="00A91B6E" w:rsidRDefault="006F490E" w:rsidP="006F490E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>
              <w:rPr>
                <w:rFonts w:ascii="Arial" w:hAnsi="Arial" w:cs="Calibri"/>
                <w:color w:val="000000"/>
                <w:sz w:val="16"/>
                <w:szCs w:val="16"/>
              </w:rPr>
              <w:t>No</w:t>
            </w:r>
          </w:p>
        </w:tc>
      </w:tr>
    </w:tbl>
    <w:p w14:paraId="3DC2F564" w14:textId="77777777" w:rsidR="00A6581F" w:rsidRDefault="00FD1954" w:rsidP="00C22325"/>
    <w:sectPr w:rsidR="00A65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B7C"/>
    <w:rsid w:val="00352B7C"/>
    <w:rsid w:val="00432FD1"/>
    <w:rsid w:val="005D5091"/>
    <w:rsid w:val="006F490E"/>
    <w:rsid w:val="00710657"/>
    <w:rsid w:val="009D16A1"/>
    <w:rsid w:val="00C22325"/>
    <w:rsid w:val="00FD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3831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B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B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77</Words>
  <Characters>2721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CF</Company>
  <LinksUpToDate>false</LinksUpToDate>
  <CharactersWithSpaces>3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g, Anne</dc:creator>
  <cp:keywords/>
  <dc:description/>
  <cp:lastModifiedBy>Shiming Chen</cp:lastModifiedBy>
  <cp:revision>6</cp:revision>
  <dcterms:created xsi:type="dcterms:W3CDTF">2013-06-21T21:25:00Z</dcterms:created>
  <dcterms:modified xsi:type="dcterms:W3CDTF">2013-06-24T18:02:00Z</dcterms:modified>
</cp:coreProperties>
</file>